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BD6" w:rsidRPr="00A34414" w:rsidRDefault="00B972EC" w:rsidP="00537BD6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 file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AE72F2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3</w:t>
      </w:r>
      <w:bookmarkStart w:id="0" w:name="_GoBack"/>
      <w:bookmarkEnd w:id="0"/>
      <w:r w:rsidR="00537BD6" w:rsidRPr="00537BD6">
        <w:rPr>
          <w:rFonts w:ascii="Times New Roman" w:hAnsi="Times New Roman" w:cs="Times New Roman"/>
          <w:sz w:val="16"/>
          <w:szCs w:val="16"/>
        </w:rPr>
        <w:t xml:space="preserve">. </w:t>
      </w:r>
      <w:r w:rsidR="00537BD6" w:rsidRPr="00A34414">
        <w:rPr>
          <w:rFonts w:ascii="Times New Roman" w:hAnsi="Times New Roman" w:cs="Times New Roman"/>
          <w:sz w:val="24"/>
          <w:szCs w:val="24"/>
        </w:rPr>
        <w:t>Landmark coordinate data of 96 specimens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4.00000 20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7.00000 1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82.00000 19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2.00000 18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4.00000 19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1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6.00000 17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0.00000 18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3.00000 17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0.00000 1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4.00000 17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39.00000 16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8.00000 18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31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33.00000 16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1.00000 17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44.00000 17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3.00000 14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97.00000 8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1.00000 11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1.00000 13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5.00000 14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2.00000 1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1.00000 1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8.00000 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2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1.00000 12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1.00000 12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8.00000 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4.00000 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80.00000 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5.00000 12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8.00000 1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96.00000 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2.00000 17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.00000 16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raucanomela wellingtonens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31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7.00000 23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3.00000 22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091.00000 20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6.00000 20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36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2.00000 2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9.00000 19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0.00000 1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0.00000 18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6.00000 17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3.00000 17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4.00000 16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0.00000 20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2.00000 19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2.00000 17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9.00000 18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01.00000 1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6.00000 16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59.00000 1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9.00000 12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1.00000 15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9.00000 15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8.00000 2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1.00000 1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4.00000 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8.00000 1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6.00000 12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6.00000 12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6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4.00000 1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0.00000 9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6.00000 14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3.00000 12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2.00000 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1.00000 19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7.00000 15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ugomela hypochalcae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64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2.00000 21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8.00000 20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9.00000 20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3.00000 1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9.00000 20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76.00000 1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208.00000 1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1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5.00000 18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6.00000 17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0.00000 17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32.00000 16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25.00000 1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8.00000 18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87.00000 17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4.00000 17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66.00000 17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53.00000 15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18.00000 9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4.00000 11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0.00000 14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5.00000 14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7.00000 1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56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0.00000 8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5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2.00000 11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2.00000 11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7.00000 6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2.00000 8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0.00000 6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2.00000 12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8.00000 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4.00000 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8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.00000 14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alligrapha scalav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SCALE=0.002444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6.00000 20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6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1.00000 19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4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9.00000 19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5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8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3.00000 18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6.00000 1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5.00000 16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980.00000 16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3.00000 15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4.00000 19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5.00000 1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0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9.00000 1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07.00000 17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9.00000 15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4.00000 9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9.00000 11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2.00000 13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70.00000 14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6.00000 1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5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1.00000 6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6.00000 17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6.00000 11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1.00000 10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4.00000 7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9.00000 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8.00000 6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4.00000 12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1.00000 10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8.00000 5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6.00000 1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6.00000 12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entroscelis laevig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4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36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7.00000 20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7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3.00000 19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2.00000 1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5.00000 19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80.00000 18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8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2.00000 18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2.00000 1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4.00000 16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2.00000 16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9.00000 15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9.00000 19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1.00000 18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466.00000 16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1.00000 16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28.00000 1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4.00000 15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4.00000 1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6.00000 11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8.00000 13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6.00000 14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7.00000 1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6.00000 17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7.00000 6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7.00000 1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5.00000 11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8.00000 11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3.00000 6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0.00000 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6.00000 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8.00000 12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1.00000 10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1.00000 5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6.00000 1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0.00000 12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entroscelis orn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55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9.00000 22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3.00000 21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0.00000 20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3.00000 2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2.00000 20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44.00000 2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5.00000 1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7.00000 1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0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3.00000 17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2.00000 17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9.00000 17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8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88.00000 18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02.00000 16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4.00000 17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03.00000 16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02.00000 16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737.00000 10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1.00000 12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0.00000 15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5.00000 15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9.00000 21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24.00000 20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7.00000 9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1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6.00000 12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6.00000 12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6.00000 6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34.00000 9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5.00000 6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2.00000 14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0.00000 11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1.00000 6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0.00000 1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6.00000 1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chloa cacaliae senecion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07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4.00000 2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1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2.00000 19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4.00000 18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5.00000 19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1.00000 1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7.00000 17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9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3.00000 17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1.00000 16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2.00000 16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1.00000 15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1.00000 19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1.00000 1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17.00000 15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2.00000 16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19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19.00000 15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7.00000 9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0.00000 10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9.00000 13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3.00000 14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605.00000 18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84.00000 17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5.00000 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7.00000 17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0.00000 12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6.00000 11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9.00000 6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6.00000 9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1.00000 5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7.00000 13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4.00000 11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7.00000 5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6.00000 16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8.00000 11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Dicranosterna pice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452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8.00000 22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6.00000 21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72.00000 2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9.00000 20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4.00000 20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4.00000 20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2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8.00000 1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7.00000 19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6.00000 18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6.00000 18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3.00000 17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9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4.00000 1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4.00000 17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35.00000 1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43.00000 18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22.00000 14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35.00000 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2.00000 12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0.00000 15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8.00000 16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1.00000 20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9.00000 1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8.00000 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3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955.00000 14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5.00000 14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5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5.00000 10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8.00000 9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6.00000 14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37.00000 11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4.00000 8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5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7.00000 16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Ewanius nothofag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81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4.00000 21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6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7.00000 19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2.00000 19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0.00000 1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76.00000 19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9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2.00000 18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5.00000 17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0.00000 16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7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2.00000 15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3.00000 18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6.00000 17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7.00000 15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8.00000 16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1.00000 17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5.00000 13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78.00000 7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1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4.00000 13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5.00000 14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9.00000 19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1.00000 1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3.00000 5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3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7.00000 11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7.00000 11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7.00000 7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9.00000 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186.00000 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7.00000 12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6.00000 10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8.00000 5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2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5.00000 14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Gavirga monros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39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.00000 2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1.00000 20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7.00000 19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3.00000 19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7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1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4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4.00000 18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4.00000 18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6.00000 17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0.00000 17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3.00000 17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8.00000 19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9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3.00000 16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0.00000 17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7.00000 19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17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94.00000 11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2.00000 12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4.00000 14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7.00000 15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5.00000 19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9.00000 18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7.00000 7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5.00000 17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2.00000 11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2.00000 11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2.00000 7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2.00000 7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2.00000 7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0.00000 1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6.00000 7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6.00000 7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84.00000 17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.00000 13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Hispostoma marginatum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69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3.00000 22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9.00000 22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3.00000 21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37.00000 20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7.00000 21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9.00000 20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1.00000 20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0.00000 20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9.00000 19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2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2.00000 19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6.00000 18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7.00000 20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4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7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4.00000 19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41.00000 18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35.00000 17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75.00000 12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2.00000 14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3.00000 16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7.00000 17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71.00000 21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96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5.00000 11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2.00000 2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1.00000 14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1.00000 14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8.00000 12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89.00000 10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5.00000 10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0.00000 15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0.00000 10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0.00000 10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4.00000 19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8.00000 16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Hydrothassa mavginell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115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.00000 20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0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2.00000 18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6.00000 1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6.00000 2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1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3.00000 20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4.00000 20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5.00000 20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8.00000 18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0.00000 18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9.00000 17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4.00000 21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3.00000 20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0.00000 18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6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89.00000 22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90.00000 21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5.00000 13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17.00000 13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4.00000 16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0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6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6.00000 18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38.00000 9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0.00000 17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0.00000 12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0.00000 12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5.00000 8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1.00000 10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9.00000 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3.00000 13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3.00000 1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6.00000 7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.00000 17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6.00000 13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Johannica gemell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62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0.00000 22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1.00000 20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176.00000 20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2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0.00000 20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6.00000 19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7.00000 18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4.00000 19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9.00000 18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4.00000 17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9.00000 17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1.00000 16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3.00000 19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8.00000 18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1.00000 16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0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60.00000 17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66.00000 16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2.00000 10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2.00000 1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9.00000 14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56.00000 15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4.00000 20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78.00000 18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1.00000 7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50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0.00000 12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9.00000 12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6.00000 8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5.00000 9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8.00000 6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9.00000 14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8.00000 11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6.00000 6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8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3.00000 12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abidomera clivicol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13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23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6.00000 20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1.00000 19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0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4.00000 19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2.00000 20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73.00000 18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446.00000 19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2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57.00000 18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6.00000 17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9.00000 17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2.00000 16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02.00000 20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93.00000 19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93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08.00000 18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54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6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08.00000 13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85.00000 12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4.00000 14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2.00000 14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1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1.00000 18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84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8.00000 17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9.00000 10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9.00000 10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7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8.00000 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5.00000 5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1.00000 12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9.00000 1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48.00000 5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4.00000 16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2.00000 12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eioplacis clliptic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99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.00000 26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9.00000 24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8.00000 24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7.00000 24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1.00000 25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4.00000 23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1.00000 23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3.00000 24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7.00000 23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5.00000 22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303.00000 22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5.00000 20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42.00000 25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2.00000 24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10.00000 21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32.00000 22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29.00000 22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50.00000 21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30.00000 15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9.00000 16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8.00000 19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8.00000 19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4.00000 23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6.00000 2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99.00000 11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7.00000 22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7.00000 14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5.00000 14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8.00000 9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7.00000 11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8.00000 8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4.00000 16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59.00000 12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2.00000 8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6.00000 21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.00000 14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eptinotarsa decimline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54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0.00000 21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8.00000 20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5.00000 20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6.00000 19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6.00000 20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83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6.00000 1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6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3.00000 18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4.00000 17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8.00000 17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5.00000 16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7.00000 19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7.00000 19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734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8.00000 18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56.00000 17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01.00000 16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46.00000 11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4.00000 12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8.00000 14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1.00000 14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9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5.00000 18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91.00000 7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5.00000 18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4.00000 11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2.00000 11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2.00000 7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2.00000 7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2.00000 7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6.00000 13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6.00000 6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6.00000 6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8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5.00000 12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eralces apicatu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24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1.00000 22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7.00000 21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7.00000 2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7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0.00000 21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2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2.00000 19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7.00000 19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1.00000 18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5.00000 17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0.00000 17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2.00000 1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51.00000 2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1.00000 19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35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2.00000 18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83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3.00000 16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825.00000 11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1.00000 11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5.00000 14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1.00000 15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6.00000 20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54.00000 20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75.00000 8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5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3.00000 12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3.00000 12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2.00000 11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8.00000 10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5.00000 7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0.00000 14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85.00000 12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6.00000 6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7.00000 18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8.00000 14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ioplacis elliptic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11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1.00000 21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3.00000 2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2.00000 2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5.00000 19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4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3.00000 19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1.00000 18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2.00000 1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2.00000 1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5.00000 1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2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2.00000 1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4.00000 19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9.00000 18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1.00000 16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0.00000 1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52.00000 17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11.00000 14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8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6.00000 11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1.00000 14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14.00000 14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580.00000 19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9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7.00000 7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3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3.00000 11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4.00000 1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7.00000 9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4.00000 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7.00000 7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5.00000 13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1.00000 11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0.00000 6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3.00000 17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3.00000 13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Machomena line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12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.00000 22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.00000 21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2.00000 2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6.00000 20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2.00000 21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56.00000 2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6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0.00000 20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6.00000 19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5.00000 1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5.00000 1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2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7.00000 21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4.00000 20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0.00000 17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0.00000 18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02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4.00000 17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76.00000 11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0.00000 13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3.00000 16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4.00000 16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3.00000 20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0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2.00000 10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2.00000 19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045.00000 12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0.00000 12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5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5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5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5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5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5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0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5.00000 1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Mesoplatys ochropter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1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94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.00000 22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2.00000 21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8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6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7.00000 20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0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8.00000 19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3.00000 1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2.00000 18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1.00000 17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4.00000 17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0.00000 16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5.00000 19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6.00000 19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55.00000 16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4.00000 18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81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6.00000 17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96.00000 11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1.00000 12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0.00000 15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9.00000 15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1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2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80.00000 9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5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7.00000 13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1.00000 13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0.00000 8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4.00000 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550.00000 6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7.00000 13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4.00000 1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7.00000 6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4.00000 18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.00000 13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Microtheca bolinan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44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3.00000 20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8.00000 20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3.00000 19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0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7.00000 19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7.00000 19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6.00000 1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0.00000 19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4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6.00000 1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77.00000 17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50.00000 16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3.00000 19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7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6.00000 17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7.00000 17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88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03.00000 1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96.00000 10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9.00000 13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70.00000 15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7.00000 15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3.00000 19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3.00000 18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1.00000 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8.00000 18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5.00000 13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5.00000 13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64.00000 11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5.00000 11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1.00000 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4.00000 13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9.00000 12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4.00000 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495.00000 18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2.00000 1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Novacastria nothofagi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37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8.00000 22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2.00000 21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1.00000 20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3.00000 19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33.00000 20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7.00000 1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4.00000 19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3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3.00000 18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8.00000 16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1.00000 17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3.00000 16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0.00000 19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8.00000 1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2.00000 16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8.00000 17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35.00000 17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50.00000 15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82.00000 9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8.00000 11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9.00000 14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10.00000 14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5.00000 20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1.00000 19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76.00000 7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6.00000 18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9.00000 11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9.00000 11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39.00000 7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8.00000 9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6.00000 7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7.00000 13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1.00000 10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3.00000 6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3.00000 18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8.00000 15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Oidosoma ornatum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249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4.00000 19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2.00000 18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4.00000 18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2.00000 18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5.00000 19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4.00000 17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6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27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40.00000 17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12.00000 16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5.00000 16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0.00000 15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52.00000 18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44.00000 17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96.00000 16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45.00000 1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65.00000 16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36.00000 15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97.00000 12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85.00000 12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08.00000 13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6.00000 14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0.00000 18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75.00000 17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37.00000 9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4.00000 16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7.00000 9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5.00000 9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5.00000 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3.00000 5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3.00000 5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5.00000 11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0.00000 5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0.00000 5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5.00000 16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2.00000 12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eltoschema nigrocouspas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12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.00000 19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3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900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9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3.00000 19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0.00000 17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8.00000 17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9.00000 18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7.00000 1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9.00000 16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9.00000 16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9.00000 16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2.00000 19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6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6.00000 15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9.00000 16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94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5.00000 15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1.00000 9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7.00000 10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5.00000 13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7.00000 13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1.00000 17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5.00000 16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3.00000 7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0.00000 16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1.00000 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1.00000 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5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5.00000 14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5.00000 12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haedonia circumeinctairrpoei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55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.00000 20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.00000 19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2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8.00000 18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6.00000 20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5.00000 18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364.00000 19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9.00000 1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9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7.00000 17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7.00000 17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5.00000 16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03.00000 20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4.00000 1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66.00000 17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6.00000 18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35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32.00000 1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66.00000 12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41.00000 1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9.00000 15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2.00000 14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2.00000 17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1.00000 17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07.00000 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2.00000 16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7.00000 1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5.00000 10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4.00000 7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5.00000 7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72.00000 5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4.00000 12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7.00000 6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7.00000 6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9.00000 16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5.00000 12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hyllocharis undul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47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9.00000 22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1.00000 21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89.00000 20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2.00000 20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6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66.00000 20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9.00000 19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5.00000 19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7.00000 1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8.00000 17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891.00000 17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62.00000 16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2.00000 20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5.00000 19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4.00000 17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6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60.00000 19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39.00000 16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0.00000 13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3.00000 13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3.00000 15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2.00000 16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7.00000 20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8.00000 19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9.00000 9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4.00000 19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3.00000 13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6.00000 13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3.00000 11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3.00000 10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7.00000 8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0.00000 13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9.00000 12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9.00000 7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9.00000 1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4.00000 14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ixis claviger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70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7.00000 20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7.00000 19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8.00000 19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0.00000 18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74.00000 19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9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2.00000 18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1.00000 17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9.00000 17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6.00000 16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1.00000 16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7.00000 16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7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3.00000 18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317.00000 16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9.00000 1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2.00000 16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5.00000 16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6.00000 9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9.00000 11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1.00000 14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74.00000 15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6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7.00000 17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1.00000 8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1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4.00000 11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1.00000 12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3.00000 8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0.00000 11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9.00000 6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1.00000 13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9.00000 6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9.00000 6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2.00000 17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2.00000 14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lagiomada tars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95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.00000 20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7.00000 1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5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2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2.00000 19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2.00000 18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2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6.00000 18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0.00000 18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7.00000 17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6.00000 17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50.00000 16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9.00000 1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4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6.00000 16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0.00000 17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94.00000 1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1.00000 16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631.00000 10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7.00000 12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0.00000 14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9.00000 14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9.00000 1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4.00000 17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4.00000 6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6.00000 17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1.00000 11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5.00000 11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4.00000 7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2.00000 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7.00000 5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4.00000 11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78.00000 10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7.00000 5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4.00000 16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8.00000 12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lanagetes protev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2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92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4.00000 21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6.00000 2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0.00000 19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2.00000 19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4.00000 20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8.00000 19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4.00000 18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8.00000 18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8.00000 18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0.00000 17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3.00000 1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6.00000 16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3.00000 19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7.00000 18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7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1.00000 17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23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00.00000 16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41.00000 10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2.00000 12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1.00000 14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7.00000 15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655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87.00000 18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4.00000 8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53.00000 1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0.00000 13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0.00000 13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4.00000 8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8.00000 1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3.00000 8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1.00000 13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0.00000 11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19.00000 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6.00000 18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5.00000 14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latymela sticticol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29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72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6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1.00000 18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4.00000 18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2.00000 17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9.00000 18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5.00000 17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0.00000 17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6.00000 17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1.00000 17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4.00000 1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4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7.00000 15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6.00000 18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8.00000 1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8.00000 15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6.00000 16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3.00000 14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24.00000 13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51.00000 9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6.00000 10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6.00000 13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4.00000 13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5.00000 17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6.00000 16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1.00000 7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3.00000 16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246.00000 10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6.00000 10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53.00000 5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8.00000 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55.00000 5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8.00000 11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76.00000 8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5.00000 5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55.00000 16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.00000 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latyphora pur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95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.00000 1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3.00000 17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8.00000 1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1.00000 17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4.00000 18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4.00000 17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6.00000 17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9.00000 17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9.00000 17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1.00000 16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8.00000 16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0.00000 15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6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4.00000 17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8.00000 15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3.00000 16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9.00000 17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32.00000 1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86.00000 11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0.00000 12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7.00000 13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9.00000 14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4.00000 17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0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0.00000 10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4.00000 15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9.00000 11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11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6.00000 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6.00000 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666.00000 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4.00000 11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0.00000 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3.00000 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7.00000 15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0.00000 12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rasocuris phellandri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27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3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7.00000 17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9.00000 17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2.00000 16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4.00000 17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65.00000 16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1.00000 16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7.00000 16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6.00000 1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1.00000 14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3.00000 14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7.00000 13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8.00000 17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0.00000 16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3.00000 14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6.00000 15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87.00000 15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1.00000 14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32.00000 8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9.00000 9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7.00000 12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5.00000 13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6.00000 16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1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5.00000 6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9.00000 15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5.00000 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2.00000 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1.00000 6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1.00000 7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1.00000 5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3.00000 11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6.00000 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4.00000 4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629.00000 15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1.00000 11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rocrisina pictipenn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82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3.00000 22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3.00000 20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6.00000 20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5.00000 19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5.00000 2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52.00000 19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3.00000 19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85.00000 19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4.00000 18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9.00000 17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7.00000 17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5.00000 16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50.00000 20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7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55.00000 17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3.00000 1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71.00000 17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3.00000 16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97.00000 1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51.00000 11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6.00000 14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3.00000 15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5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9.00000 18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10.00000 9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9.00000 18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7.00000 1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7.00000 1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1.00000 8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1.00000 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4.00000 6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9.00000 14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5.00000 11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9.00000 7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8.00000 18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8.00000 12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esernia splenden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370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9.00000 22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6.00000 21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7.00000 21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1.00000 20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75.00000 21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8.00000 20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6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1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2.00000 19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4.00000 18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3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4.00000 17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2.00000 20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75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4.00000 17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0.00000 18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4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2.00000 17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91.00000 12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65.00000 13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6.00000 15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1.00000 16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4.00000 20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6.00000 19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6.00000 10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7.00000 19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8.00000 13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8.00000 13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8.00000 8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1.00000 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1.00000 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1.00000 14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5.00000 7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5.00000 7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8.00000 19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5.00000 13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Sphaeratrix latifron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34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5.00000 21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9.00000 20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945.00000 20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0.00000 19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0.00000 20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7.00000 19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1.00000 19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1.00000 19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7.00000 18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0.00000 17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4.00000 17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3.00000 16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3.00000 20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1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2.00000 1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9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56.00000 1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22.00000 17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83.00000 1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2.00000 12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4.00000 15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6.00000 1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7.00000 19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6.00000 19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1.00000 9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7.00000 18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1.00000 12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4.00000 12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5.00000 8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2.00000 10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1.00000 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6.00000 13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74.00000 12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4.00000 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2.00000 18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2.00000 13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Sterromela nuce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30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7.00000 21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2.00000 19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7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4.00000 19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4.00000 19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5.00000 1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345.00000 18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1.00000 2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12.00000 19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8.00000 16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1.00000 17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5.00000 16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1.00000 20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5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02.00000 18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5.00000 18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31.00000 1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40.00000 18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27.00000 14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20.00000 12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4.00000 15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2.00000 15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2.00000 1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3.00000 18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29.00000 9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2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4.00000 10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6.00000 10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0.00000 5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0.00000 8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0.00000 5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2.00000 12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2.00000 10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0.00000 6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2.00000 17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4.00000 14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Zygogramma sufura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618 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5.00000 21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8.00000 20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6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8.00000 19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96.00000 19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3.00000 19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6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0.00000 18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0.00000 18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8.00000 17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903.00000 17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3.00000 16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2.00000 19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4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8.00000 16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4.00000 17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57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03.00000 16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40.00000 10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2.00000 12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2.00000 14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6.00000 15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6.00000 19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9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4.00000 9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0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3.00000 12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3.00000 12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4.00000 10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7.00000 10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4.00000 8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3.00000 13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0.00000 12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8.00000 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9.00000 18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8.00000 14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esernoides nigrofasci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83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0.00000 20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1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9.00000 19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2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8.00000 19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3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4.00000 18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3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6.00000 17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7.00000 16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6.00000 17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3.00000 16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1.00000 1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9.00000 18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469.00000 16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1.00000 17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2.00000 1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58.00000 17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33.00000 10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5.00000 12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9.00000 14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9.00000 15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1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9.00000 17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0.00000 9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5.00000 18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7.00000 12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7.00000 12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0.00000 10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9.00000 9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8.00000 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3.00000 12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30.00000 11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5.00000 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1.00000 17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2.00000 14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alomela barton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88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3.00000 20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4.00000 1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7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3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5.00000 18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3.00000 18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6.00000 17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1.00000 17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2.00000 16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9.00000 15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1.00000 15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1.00000 15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3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5.00000 17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8.00000 15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0.00000 16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26.00000 16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2.00000 13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426.00000 8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8.00000 10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3.00000 13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3.00000 14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7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5.00000 17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3.00000 7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1.00000 17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1.00000 11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2.00000 11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9.00000 9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4.00000 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2.00000 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2.00000 12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0.00000 10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5.00000 7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8.00000 17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9.00000 14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arystea imperia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3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03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5.00000 21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7.00000 20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2.00000 20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1.00000 19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0.00000 20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2.00000 19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6.00000 19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6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3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7.00000 17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9.00000 17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1.00000 16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6.00000 20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8.00000 19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4.00000 17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8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54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72.00000 17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06.00000 11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3.00000 12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6.00000 15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3.00000 15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591.00000 1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53.00000 18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5.00000 8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4.00000 18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6.00000 13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6.00000 13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0.00000 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3.00000 10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7.00000 8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7.00000 14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7.00000 11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9.00000 7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0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9.00000 14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alcolampra sp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85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5.00000 21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0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4.00000 19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4.00000 18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4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8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9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5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9.00000 18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6.00000 16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2.00000 16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4.00000 15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1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9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2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4.00000 17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40.00000 18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51.00000 16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37.00000 10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8.00000 11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2.00000 14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0.00000 14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9.00000 18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1.00000 18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9.00000 8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60.00000 18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344.00000 11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4.00000 11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99.00000 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9.00000 9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99.00000 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1.00000 12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9.00000 10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7.00000 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6.00000 17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6.00000 14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alcomela sp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39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1.00000 20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4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4.00000 19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1.00000 19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7.00000 19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5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1.00000 18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9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0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1.00000 17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8.00000 16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9.00000 16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8.00000 19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4.00000 18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9.00000 16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1.00000 17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95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9.00000 16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78.00000 11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5.00000 11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6.00000 14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3.00000 15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0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5.00000 18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1.00000 9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4.00000 17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9.00000 11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4.00000 11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6.00000 8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4.00000 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423.00000 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9.00000 12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7.00000 10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0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7.00000 17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9.00000 13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partha agricol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36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5.00000 15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6.00000 15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7.00000 15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8.00000 15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7.00000 16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3.00000 14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42.00000 16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9.00000 16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93.00000 15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29.00000 15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6.00000 15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0.00000 15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35.00000 16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35.00000 16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68.00000 16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6.00000 16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6.00000 1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6.00000 1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6.00000 1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59.00000 14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61.00000 14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3.00000 14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6.00000 14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6.00000 14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03.00000 15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6.00000 13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89.00000 10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10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2.00000 10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10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10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10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10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9.00000 10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585.00000 13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5.00000 13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lidonotus gibbos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392 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0.00000 20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7.00000 19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3.00000 18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2.00000 1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6.00000 18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0.00000 18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8.00000 16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3.00000 17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1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4.00000 15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3.00000 15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6.00000 15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0.00000 18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7.00000 17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1.00000 14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5.00000 16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92.00000 17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43.00000 15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34.00000 8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3.00000 1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6.00000 13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67.00000 13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2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10.00000 17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0.00000 7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7.00000 17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5.00000 10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5.00000 10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4.00000 9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4.00000 8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6.00000 6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1.00000 11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7.00000 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5.00000 5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7.00000 1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9.00000 10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yclomela nitid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343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7.00000 22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8.00000 21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8.00000 20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6.00000 20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4.00000 21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8.00000 19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1.00000 19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4.00000 20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1.00000 1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5.00000 18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1.00000 18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4.00000 17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2.00000 21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7.00000 20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6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8.00000 19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0.00000 20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36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67.00000 12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2.00000 13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0.00000 16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1.00000 16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2.00000 20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2.00000 19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4.00000 10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80.00000 19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2.00000 12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2.00000 12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0.00000 1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0.00000 10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76.00000 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50.00000 14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9.00000 11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6.00000 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72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0.00000 16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Diacosma tricolor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73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6.00000 19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9.00000 18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937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5.00000 17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6.00000 18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4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6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7.00000 17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0.00000 17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3.00000 16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4.00000 16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14.00000 15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1.00000 18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6.00000 17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8.00000 15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5.00000 16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38.00000 16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71.00000 15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58.00000 9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8.00000 1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2.00000 13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5.00000 14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5.00000 17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7.00000 17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0.00000 7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9.00000 16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1.00000 1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1.00000 1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3.00000 7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9.00000 9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9.00000 5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9.00000 12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5.00000 1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6.00000 6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3.00000 16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7.00000 12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Eulina curtis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69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3.00000 2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1.00000 21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6.00000 20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2.00000 20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8.00000 21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5.00000 20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897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5.00000 19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8.00000 1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7.00000 18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07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3.00000 17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6.00000 20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5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0.00000 17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9.00000 18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6.00000 19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93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90.00000 11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8.00000 13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3.00000 15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82.00000 16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4.00000 20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7.00000 1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4.00000 1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1.00000 19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1.00000 13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5.00000 13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5.00000 11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7.00000 11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3.00000 9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0.00000 14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5.00000 12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0.00000 9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4.00000 19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0.00000 14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Faex orphan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70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7.00000 1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7.00000 18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9.00000 18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1.00000 18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1.00000 18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83.00000 17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7.00000 18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6.00000 18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14.00000 1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5.00000 16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359.00000 16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6.00000 15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5.00000 1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18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59.00000 16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0.00000 17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30.00000 17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14.00000 16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67.00000 12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10.00000 11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3.00000 14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1.00000 14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9.00000 17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7.00000 17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19.00000 8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2.00000 16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1.00000 10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1.00000 10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5.00000 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4.00000 8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7.00000 6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4.00000 12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4.00000 9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0.00000 6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6.00000 16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5.00000 10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amprolina impressicol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55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1.00000 21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0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2.00000 20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4.00000 19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8.00000 20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7.00000 1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3.00000 19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2.00000 18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9.00000 18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1.00000 17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1.00000 17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7.00000 16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7.00000 19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2.00000 18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542.00000 16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7.00000 18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81.00000 18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99.00000 16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54.00000 11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1.00000 12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5.00000 14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6.00000 15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1.00000 19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9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7.00000 8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4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5.00000 12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5.00000 12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2.00000 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7.00000 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3.00000 7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5.00000 13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75.00000 11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9.00000 6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1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4.00000 14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Macelola genicul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4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55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7.00000 20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8.00000 19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8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5.00000 17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5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8.00000 17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9.00000 17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9.00000 17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3.00000 16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1.00000 15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2.00000 15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4.00000 15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5.00000 18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9.00000 17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2.00000 15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1.00000 16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3.00000 16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79.00000 12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516.00000 8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3.00000 10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3.00000 13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7.00000 13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6.00000 18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7.00000 17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6.00000 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9.00000 17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3.00000 11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3.00000 11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0.00000 9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1.00000 8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1.00000 6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0.00000 11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5.00000 9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6.00000 5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8.00000 17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2.00000 14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Oomela sp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21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1.00000 20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9.00000 19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9.00000 18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6.00000 18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6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71.00000 18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2.00000 17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7.00000 17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4.00000 17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6.00000 15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6.00000 15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3.00000 15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5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7.00000 17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1.00000 15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9.00000 16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99.00000 17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75.00000 15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78.00000 9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5.00000 11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3.00000 13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8.00000 14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809.00000 18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60.00000 17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0.00000 8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5.00000 17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5.00000 11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5.00000 11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9.00000 9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1.00000 10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0.00000 7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1.00000 12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6.00000 10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3.00000 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8.00000 17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1.00000 14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aropsimorpha caudate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27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5.00000 19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5.00000 17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1.00000 17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1.00000 16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0.00000 17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98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0.00000 16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7.00000 16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0.00000 15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1.00000 14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9.00000 14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7.00000 14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5.00000 17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7.00000 16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4.00000 14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8.00000 15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0.00000 15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44.00000 13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64.00000 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0.00000 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3.00000 12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13.00000 13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8.00000 17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88.00000 16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2.00000 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9.00000 16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175.00000 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1.00000 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5.00000 5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5.00000 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3.00000 4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6.00000 10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0.00000 8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9.00000 4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5.00000 15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0.00000 11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aropsis atomari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437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0.00000 21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0.00000 20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1.00000 19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1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8.00000 19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67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10.00000 17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6.00000 18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6.00000 17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8.00000 16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3.00000 16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9.00000 15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1.00000 18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6.00000 17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4.00000 15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1.00000 16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30.00000 17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5.00000 14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36.00000 10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7.00000 11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9.00000 14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0.00000 15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0.00000 18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7.00000 18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3.00000 8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6.00000 18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9.00000 11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9.00000 11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4.00000 8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8.00000 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280.00000 7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9.00000 13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6.00000 10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2.00000 6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7.00000 17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5.00000 13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aropsisterna variabi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438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7.00000 21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3.00000 20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2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6.00000 19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54.00000 20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6.00000 18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38.00000 18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8.00000 18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8.00000 18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4.00000 17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6.00000 17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4.00000 17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1.00000 19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0.00000 18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7.00000 16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8.00000 17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89.00000 18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4.00000 15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82.00000 11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5.00000 12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7.00000 15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18.00000 15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7.00000 19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3.00000 18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7.00000 9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7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7.00000 12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0.00000 13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7.00000 10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2.00000 11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32.00000 8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0.00000 14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5.00000 12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8.00000 7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449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1.00000 14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eltoshema turb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00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1.00000 21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2.00000 20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7.00000 2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3.00000 20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6.00000 21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4.00000 19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0.00000 2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4.00000 20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0.00000 1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9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0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06.00000 17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9.00000 21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2.00000 20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3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1.00000 19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15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50.00000 17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4.00000 12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2.00000 13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6.00000 16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7.00000 16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0.00000 19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6.00000 18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4.00000 9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1.00000 18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7.00000 12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82.00000 12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8.00000 8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3.00000 10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8.00000 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2.00000 15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6.00000 12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2.00000 8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3.00000 17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7.00000 14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hilhydronopa aneipenn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55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175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2.00000 21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4.00000 20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9.00000 2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0.00000 19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71.00000 20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7.00000 19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4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9.00000 19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2.00000 18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7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9.00000 17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8.00000 17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6.00000 20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6.00000 19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3.00000 17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2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24.00000 19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3.00000 16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26.00000 10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0.00000 12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0.00000 14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3.00000 15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4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0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0.00000 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2.00000 18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4.00000 12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2.00000 12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5.00000 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4.00000 9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6.00000 6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7.00000 13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2.00000 11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0.00000 6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5.00000 17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6.00000 13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Starycea janson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5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65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6.00000 21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50.00000 20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250.00000 19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3.00000 19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4.00000 20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3.00000 19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3.00000 18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2.00000 19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5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1.00000 16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2.00000 16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9.00000 16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2.00000 2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9.00000 19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9.00000 16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6.00000 18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49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25.00000 18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54.00000 10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4.00000 12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0.00000 14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8.00000 15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8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01.00000 18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6.00000 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73.00000 18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0.00000 11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0.00000 11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7.00000 8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0.00000 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0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6.00000 12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3.00000 10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7.00000 6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9.00000 17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8.00000 9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Stethomela fulvicol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94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9.00000 21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53.00000 20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7.00000 1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0.00000 19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9.00000 19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9.00000 19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749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7.00000 18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3.00000 17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0.00000 16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83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0.00000 16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0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2.00000 18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0.00000 16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2.00000 1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71.00000 17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4.00000 15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12.00000 9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6.00000 12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68.00000 15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0.00000 15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5.00000 19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20.00000 1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0.00000 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7.00000 18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5.00000 13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5.00000 13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0.00000 10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8.00000 11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6.00000 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9.00000 14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9.00000 12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7.00000 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6.00000 18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8.00000 15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Tinosis sp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53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2.00000 20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2.00000 19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33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9.00000 19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9.00000 19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98.00000 1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0.00000 18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4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2.00000 17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5.00000 16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978.00000 16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0.00000 1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5.00000 19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5.00000 18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5.00000 16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2.00000 17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52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85.00000 15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73.00000 10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1.00000 11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8.00000 14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6.00000 15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4.00000 18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6.00000 18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3.00000 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4.00000 17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7.00000 11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8.00000 1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1.00000 9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8.00000 9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8.00000 7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4.00000 14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8.00000 11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2.00000 6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0.00000 17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8.00000 12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Trachymela regular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5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80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7.00000 20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4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9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7.00000 18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7.00000 18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61.00000 1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6.00000 17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0.00000 17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0.00000 1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6.00000 1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6.00000 16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1.00000 14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6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6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487.00000 15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7.00000 16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55.00000 17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1.00000 15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7.00000 10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4.00000 11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6.00000 13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3.00000 14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9.00000 17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9.00000 17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1.00000 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4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71.00000 12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09.00000 11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4.00000 6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0.00000 9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7.00000 6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1.00000 13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4.00000 11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9.00000 5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2.00000 16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4.00000 9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Trochalodes circ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6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441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7.00000 23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0.00000 23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4.00000 22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5.00000 22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7.00000 23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0.00000 22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04.00000 21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9.00000 2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3.00000 21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5.00000 2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5.00000 2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9.00000 19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4.00000 2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1.00000 21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5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5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66.00000 1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66.00000 1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645.00000 13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1.00000 15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2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6.00000 1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6.00000 22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6.00000 21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5.00000 1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9.00000 21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8.00000 14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5.00000 14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5.00000 13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1.00000 10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1.00000 10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7.00000 1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3.00000 1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3.00000 1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2.00000 20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.00000 1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gasta formos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61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72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3.00000 16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2.00000 1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49.00000 15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45.00000 15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8.00000 16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5.00000 14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9.00000 15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35.00000 15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28.00000 14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5.00000 13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7.00000 13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4.00000 12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69.00000 15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15.00000 14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83.00000 12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53.00000 13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05.00000 12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14.00000 12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18.00000 8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38.00000 7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2.00000 10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2.00000 11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566.00000 14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1.00000 14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45.00000 4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6.00000 13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4.00000 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4.00000 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8.00000 1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0.00000 4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8.00000 1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8.00000 8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6.00000 6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4.00000 2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3.00000 13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7.00000 3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grosteella punct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31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.00000 22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1.00000 21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01.00000 21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2.00000 2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2.00000 2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8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38.00000 2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6.00000 19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6.00000 1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76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76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7.00000 17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52.00000 2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87.00000 19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76.00000 1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28.00000 1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32.00000 18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4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28.00000 13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04.00000 12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11.00000 15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3.00000 15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1.00000 20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1.00000 19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14.00000 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0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338.00000 11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8.00000 11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1.00000 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6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7.00000 6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8.00000 13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4.00000 11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4.00000 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3.00000 9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grosteomela indic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89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3.00000 22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7.00000 21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4.00000 2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32.00000 19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1.00000 2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3.00000 2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6.00000 19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4.00000 19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7.00000 1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3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7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6.00000 17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49.00000 2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7.00000 1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07.00000 17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5.00000 1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5.00000 1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5.00000 1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69.00000 11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4.00000 12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9.00000 15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9.00000 15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0.00000 20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5.00000 19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11.00000 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4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4.00000 13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4.00000 13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8.00000 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8.00000 1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538.00000 6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3.00000 13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5.00000 11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4.00000 5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6.00000 18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.00000 11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mbrostoma fortune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46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4.00000 21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9.00000 20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28.00000 20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6.00000 19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5.00000 20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8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9.00000 19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0.00000 19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11.00000 18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4.00000 17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3.00000 1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5.00000 16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9.00000 19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14.00000 1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7.00000 16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1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14.00000 1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6.00000 16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14.00000 11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0.00000 1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2.00000 14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7.00000 15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9.00000 1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7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07.00000 8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83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8.00000 11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8.00000 11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1.00000 6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9.00000 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5.00000 6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9.00000 1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49.00000 10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1.00000 5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452.00000 1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.00000 11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mbrostoma quadriimpressum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75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4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9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9.00000 16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7.00000 15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5.00000 16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8.00000 15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5.00000 15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2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5.00000 15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5.00000 14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7.00000 14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7.00000 13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0.00000 17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9.00000 1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5.00000 14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3.00000 14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69.00000 16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6.00000 14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73.00000 8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5.00000 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6.00000 12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94.00000 1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1.00000 15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1.00000 15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8.00000 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8.00000 15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0.00000 9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0.00000 9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7.00000 6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4.00000 6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3.00000 5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2.00000 10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35.00000 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8.00000 4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2.00000 14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3.00000 12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Asiparopsis parda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330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9.00000 16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0.00000 16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7.00000 16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4.00000 17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56.00000 15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4.00000 16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11.00000 15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5.00000 15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6.00000 14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8.00000 14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0.00000 13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18.00000 16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5.00000 15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7.00000 13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9.00000 14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0.00000 12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38.00000 12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45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28.00000 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7.00000 11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3.00000 11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6.00000 15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5.00000 15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38.00000 5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7.00000 14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2.00000 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2.00000 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3.00000 2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0.00000 5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6.00000 2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7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8.00000 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2.00000 2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9.00000 14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5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lina aeruginod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86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.00000 23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6.00000 23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645.00000 23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2.00000 22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6.00000 24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90.00000 22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45.00000 22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97.00000 22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01.00000 21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01.00000 21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04.00000 21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3.00000 20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28.00000 22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25.00000 2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76.00000 1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52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59.00000 20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59.00000 20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80.00000 15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7.00000 15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32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49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5.00000 22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90.00000 21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25.00000 1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6.00000 21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5.00000 13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5.00000 13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0.00000 5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7.00000 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3.00000 5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4.00000 11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2.00000 10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25.00000 5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4.00000 20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8.00000 11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lina aeruginos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6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46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.00000 22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8.00000 22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8.00000 22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0.00000 21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8.00000 22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1.00000 21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394.00000 21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9.00000 21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9.00000 20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4.00000 1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6.00000 19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0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56.00000 22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59.00000 20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56.00000 18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97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25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25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4.00000 13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69.00000 12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8.00000 15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8.00000 1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9.00000 21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7.00000 21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21.00000 8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4.00000 2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38.00000 12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5.00000 12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6.00000 7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7.00000 10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0.00000 7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2.00000 14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7.00000 10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79.00000 5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0.00000 19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9.00000 14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lina aurichake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69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151 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.00000 1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5.00000 16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01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3.00000 15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4.00000 16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7.00000 14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6.00000 14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9.00000 14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2.00000 14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9.00000 13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880.00000 13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2.00000 12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3.00000 15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4.00000 14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4.00000 12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6.00000 13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73.00000 14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25.00000 13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14.00000 6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4.00000 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2.00000 1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35.00000 1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1.00000 15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3.00000 14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3.00000 4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8.00000 14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14.00000 6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6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5.00000 5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4.00000 2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4.00000 2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4.00000 9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2.00000 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2.00000 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7.00000 13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4.00000 10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mela popul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44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8.00000 17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1.00000 16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2.00000 16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8.00000 15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7.00000 16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2.00000 15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4.00000 15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1.00000 15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0.00000 15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3.00000 14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4.00000 14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45.00000 14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1.00000 16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7.00000 15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432.00000 14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4.00000 15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56.00000 14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6.00000 13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59.00000 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7.00000 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1.00000 12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6.00000 12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4.00000 16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1.00000 15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7.00000 6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4.00000 15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5.00000 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5.00000 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6.00000 4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2.00000 7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9.00000 4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9.00000 1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3.00000 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3.00000 4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6.00000 14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4.00000 10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mela salicivorax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60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.00000 21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9.00000 2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7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21.00000 19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04.00000 19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9.00000 18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5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5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1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5.00000 17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5.00000 17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39.00000 17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7.00000 1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2.00000 18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0.00000 16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3.00000 18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5.00000 17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0.00000 15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722.00000 10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2.00000 12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9.00000 15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19.00000 16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3.00000 19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8.00000 18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9.00000 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1.00000 17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0.00000 11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88.00000 11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1.00000 7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7.00000 7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5.00000 7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0.00000 13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9.00000 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9.00000 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0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6.00000 13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hrysomela vigintipunct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44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7.00000 21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1.00000 20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9.00000 2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59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6.00000 20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7.00000 1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6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4.00000 19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4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4.00000 1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1.00000 1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3.00000 17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2.00000 21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8.00000 19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2.00000 16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5.00000 18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45.00000 1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32.00000 17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2.00000 11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7.00000 12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1.00000 15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76.00000 15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621.00000 19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9.00000 19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5.00000 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0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9.00000 12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9.00000 12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2.00000 7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9.00000 9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5.00000 7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1.00000 13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76.00000 1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2.00000 7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4.00000 1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8.00000 1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Collaphellus bowringi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99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.00000 21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7.00000 21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94.00000 20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9.00000 20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6.00000 2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8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6.00000 19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4.00000 20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4.00000 19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8.00000 1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0.00000 1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4.00000 16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9.00000 20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2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6.00000 1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6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07.00000 17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2.00000 16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35.00000 10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9.00000 12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1.00000 15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28.00000 15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04.00000 20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2.00000 19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3.00000 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5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935.00000 13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5.00000 13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6.00000 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5.00000 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2.00000 7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0.00000 14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6.00000 1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7.00000 7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3.00000 18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3.00000 14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Entomoscelis orienta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85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3.00000 23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.00000 22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87.00000 21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0.00000 2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8.00000 21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4.00000 2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9.00000 2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8.00000 2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0.00000 1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1.00000 18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4.00000 19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1.00000 17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7.00000 21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76.00000 20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1.00000 1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1.00000 1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52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49.00000 1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11.00000 11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1.00000 12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97.00000 15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6.00000 16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5.00000 21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4.00000 19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3.00000 1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3.00000 1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6.00000 12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6.00000 12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5.00000 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3.00000 10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490.00000 7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7.00000 14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97.00000 11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6.00000 7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7.00000 19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9.00000 13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Entomoscelis pull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77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.00000 16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8.00000 15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2.00000 14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0.00000 14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8.00000 15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4.00000 14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3.00000 14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9.00000 14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1.00000 13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8.00000 13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9.00000 13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37.00000 12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20.00000 15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5.00000 14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7.00000 12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5.00000 13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1.00000 13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1.00000 13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25.00000 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8.00000 7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9.00000 1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9.00000 10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2.00000 14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6.00000 13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0.00000 3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3.00000 12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9.00000 7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7.00000 78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6.00000 2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9.00000 6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72.00000 2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3.00000 8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9.00000 8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1.00000 2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420.00000 12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.00000 6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Gastrolina depress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70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.00000 1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9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1.00000 17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97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7.00000 1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1.00000 16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5.00000 16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63.00000 1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1.00000 16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3.00000 15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5.00000 16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9.00000 15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9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04.00000 16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9.00000 15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7.00000 16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2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2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2.00000 9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0.00000 1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7.00000 13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9.00000 13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3.00000 16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8.00000 15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8.00000 6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6.00000 15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0.00000 10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0.00000 10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7.00000 5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94.00000 9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7.00000 5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7.00000 11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1.00000 11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3.00000 5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6.00000 15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2.00000 9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Gastrolina tonkine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154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0.00000 1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8.00000 19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87.00000 19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7.00000 1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9.00000 1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83.00000 18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5.00000 1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4.00000 1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8.00000 18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11.00000 17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5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0.00000 17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9.00000 19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5.00000 18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1.00000 16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9.00000 17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66.00000 15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66.00000 15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7.00000 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2.00000 12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3.00000 14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7.00000 15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5.00000 18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9.00000 17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0.00000 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5.00000 1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6.00000 11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83.00000 12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1.00000 7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8.00000 9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5.00000 7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5.00000 12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2.00000 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2.00000 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8.00000 16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4.00000 14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Gastrolinoides japonic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82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.00000 20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1.00000 19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863.00000 1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1.00000 19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7.00000 19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3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8.00000 1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7.00000 19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7.00000 18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7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7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04.00000 1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4.00000 20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9.00000 19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8.00000 17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9.00000 18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14.00000 20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59.00000 18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04.00000 1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6.00000 13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4.00000 15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4.00000 15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4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9.00000 1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7.00000 1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5.00000 17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6.00000 11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6.00000 11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3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3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3.00000 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8.00000 13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5.00000 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8.00000 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8.00000 16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.00000 11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Gastrophysa atrocyane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7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69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.00000 18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.00000 1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35.00000 1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1.00000 17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1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45.00000 17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887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5.00000 1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6.00000 1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8.00000 16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0.00000 16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7.00000 16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8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0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5.00000 16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8.00000 17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87.00000 1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97.00000 16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42.00000 10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0.00000 12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6.00000 14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6.00000 14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0.00000 17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8.00000 16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5.00000 1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18.00000 16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8.00000 10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11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2.00000 8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3.00000 8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0.00000 8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70.00000 11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1.00000 8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5.00000 8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0.00000 15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3.00000 12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Gastrophysa mannerheim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24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1.00000 20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5.00000 19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1.00000 19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5.00000 18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4.00000 19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5.00000 18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4.00000 18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2.00000 19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8.00000 17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8.00000 16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881.00000 16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6.00000 16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7.00000 19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0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4.00000 1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2.00000 17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65.00000 1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29.00000 1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08.00000 10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9.00000 11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3.00000 14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9.00000 15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8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0.00000 18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8.00000 7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8.00000 17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1.00000 12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1.00000 12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1.00000 8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64.00000 9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4.00000 7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9.00000 12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6.00000 11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06.00000 6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6.00000 1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1.00000 12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Gonioctena tredecimmacul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41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4.00000 22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6.00000 2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84.00000 21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1.00000 212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3.00000 22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8.00000 21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1.00000 20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23.00000 20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59.00000 19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8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8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96.00000 18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20.00000 21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30.00000 20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161.00000 17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95.00000 19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363.00000 18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27.00000 17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6.00000 12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28.00000 12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85.00000 16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5.00000 16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9.00000 20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10.00000 20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34.00000 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5.00000 19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4.00000 13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4.00000 13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7.00000 7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76.00000 10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3.00000 7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2.00000 15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2.00000 7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52.00000 7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3.00000 18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3.00000 9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Humba cyanicol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53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9.00000 22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9.00000 21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00.00000 20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7.00000 20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65.00000 21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8.00000 20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0.00000 19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1.00000 20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34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1.00000 1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2.00000 18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3.00000 18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6.00000 20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8.00000 20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31.00000 17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8.00000 18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50.00000 1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50.00000 1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774.00000 12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9.00000 13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2.00000 16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0.00000 16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2.00000 20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97.00000 19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7.00000 10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6.00000 19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14.00000 12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52.00000 12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72.00000 9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6.00000 11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0.00000 8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96.00000 14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48.00000 12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30.00000 8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4.00000 1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.00000 15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inaeidea aene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D=83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47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1.00000 20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3.00000 19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8.00000 19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10.00000 1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6.00000 19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0.00000 18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89.00000 18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3.00000 19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6.00000 18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8.00000 1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5.00000 17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27.00000 16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7.00000 2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7.00000 19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87.00000 16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9.00000 18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3.00000 19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33.00000 192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19.00000 12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47.00000 13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9.00000 15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9.00000 15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559.00000 1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69.00000 18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3.00000 9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9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5.00000 11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3.00000 11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4.00000 9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4.00000 6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4.00000 6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3.00000 13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2.00000 7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2.00000 7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5.00000 1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3.00000 13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inaeidea placid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46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9.00000 15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5.00000 14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1.00000 13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1.00000 13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4.00000 13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59.00000 12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4.00000 12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4.00000 13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1.00000 12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5.00000 11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3.00000 11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4.00000 1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0.00000 14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5.00000 13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4.00000 1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6.00000 12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57.00000 12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5.00000 10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12.00000 5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4.00000 6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9.00000 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96.00000 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17.00000 13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5.00000 12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2.00000 3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6.00000 11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131.00000 6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31.00000 6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2.00000 2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9.00000 3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2.00000 2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7.00000 8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3.00000 4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10.00000 1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9.00000 11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45.00000 7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Lycaria westermann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390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.00000 22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.00000 20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07.00000 20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00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72.00000 20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1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1.00000 1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6.00000 18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7.00000 18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1.00000 17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5.00000 17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4.00000 16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44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06.00000 18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68.00000 16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3.00000 17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74.00000 17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19.00000 16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92.00000 10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68.00000 12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8.00000 14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8.00000 14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2.00000 19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3.00000 19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23.00000 8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52.00000 18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1.00000 10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1.00000 10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1.00000 7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5.00000 7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455.00000 7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8.00000 12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51.00000 7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51.00000 7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0.00000 17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2.00000 15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Neophaedon pynitosus aeutacru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27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.00000 22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.00000 2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47.00000 2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85.00000 201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5.00000 20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01.00000 19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98.00000 19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11.00000 19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3.00000 18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1.00000 18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1.00000 18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1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7.00000 20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07.00000 19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82.00000 17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5.00000 183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41.00000 17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54.00000 17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41.00000 12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53.00000 12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3.00000 15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3.00000 15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38.00000 19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76.00000 19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0.00000 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6.00000 18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18.00000 9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2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67.00000 17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8.00000 15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Odontedon fulvescen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7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28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16.00000 21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72.00000 20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2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60.00000 17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1.00000 18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21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11.00000 1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99.00000 17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18.00000 1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1.00000 15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9.00000 15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18.00000 14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02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24.00000 17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96.00000 14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48.00000 16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17.00000 16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59.00000 150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91.00000 7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48.00000 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48.00000 126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04.00000 13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7.00000 18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8.00000 17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39.00000 5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3.00000 17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76.00000 1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76.00000 1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3.00000 7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2.00000 8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5.00000 5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9.00000 11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3.00000 1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2.00000 4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3.00000 17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00.00000 115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aropsides nigrospars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 xml:space="preserve">SCALE=0.00437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4.00000 203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24.00000 19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0.00000 19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3.00000 19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6.00000 19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66.00000 18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92.00000 1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31.00000 18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1.00000 18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7.00000 16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04.00000 1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6.00000 16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3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2.00000 18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40.00000 16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05.00000 17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29.00000 18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95.00000 1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11.00000 10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1.00000 11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1.00000 14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0.00000 15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3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40.00000 18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6.00000 8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3.00000 1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4.00000 11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3.00000 11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16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7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3.00000 7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9.00000 13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17.00000 10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63.00000 7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97.00000 17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2.00000 13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aropsides soricul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89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51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8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7.00000 17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888.00000 1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8.00000 17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78.00000 18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7.00000 16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6.00000 16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9.00000 16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6.00000 16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5.00000 15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1.00000 15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0.00000 14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7.00000 18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02.00000 17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0.00000 15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7.00000 158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70.00000 172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09.00000 15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51.00000 9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5.00000 9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45.00000 12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43.00000 13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4.00000 16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2.00000 15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4.00000 6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8.00000 15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79.00000 9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0.00000 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3.00000 6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6.00000 4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26.00000 4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55.00000 1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2.00000 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00.00000 4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8.00000 15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8.00000 12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haedon brassicae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358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.00000 22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2.00000 22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6.00000 21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6.00000 211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5.00000 21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9.00000 20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998.00000 21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5.00000 21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45.00000 20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6.00000 19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81.00000 19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5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6.00000 22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59.00000 213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23.00000 19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86.00000 20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65.00000 215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72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92.00000 13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17.00000 13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9.00000 16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38.00000 169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29.00000 21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69.00000 203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4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4.00000 20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61.00000 14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61.00000 14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23.00000 9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0.00000 10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1.00000 8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14.00000 15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94.00000 12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58.00000 85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5.00000 19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0.00000 15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hola octodecimguttat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68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8.00000 21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.00000 20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83.00000 20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58.00000 192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51.00000 20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04.00000 19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62.00000 1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1.00000 19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03.00000 18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31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827.00000 17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27.00000 17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37.00000 19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48.00000 18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2.00000 1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52.00000 17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50.00000 17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95.00000 137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492.00000 10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44.00000 13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27.00000 14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79.00000 15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2.00000 19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6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6.00000 10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42.00000 18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7.00000 13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5.00000 14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28.00000 10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2.00000 9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62.00000 9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4.00000 131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6.00000 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6.00000 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8.00000 18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4.00000 150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hratora bicolor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2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001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7.00000 19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61.00000 19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42.00000 190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62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16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2.00000 18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09.00000 18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6.00000 1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57.00000 182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90.00000 17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56.00000 177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37.00000 17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27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6.00000 18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2125.00000 16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95.00000 179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598.00000 19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42.00000 16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348.00000 107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979.00000 13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6.00000 15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8.00000 154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52.00000 187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3.00000 178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74.00000 102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3.00000 18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2.00000 127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67.00000 134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7.00000 10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9.00000 8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69.00000 8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44.00000 12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5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65.00000 9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.00000 178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6.00000 13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hratora laticoll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786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3.00000 140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2.00000 136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883.00000 132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92.00000 13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28.00000 134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30.00000 12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8.00000 126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0.00000 126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20.00000 123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32.00000 116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58.00000 11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41.00000 11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94.00000 135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57.00000 129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25.00000 109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3.00000 118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14.00000 12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2.00000 10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3615.00000 4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83.00000 7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9.00000 9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89.00000 9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3.00000 128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16.00000 12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5.00000 37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9.00000 119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2.00000 6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52.00000 64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2.00000 2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2.00000 2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42.00000 2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88.00000 73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1.00000 2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01.00000 2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4.00000 117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8.00000 8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lagiodera versicolora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4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1540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3.00000 21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08.00000 205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10.00000 200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4.00000 20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04.00000 20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6.00000 19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52.00000 189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59.00000 19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63.00000 19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18.00000 17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88.00000 174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01.00000 169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49.00000 20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67.00000 193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20.00000 17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90.00000 186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57.00000 181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905.00000 170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757.00000 13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88.00000 11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93.00000 14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16.00000 14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471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96.00000 18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74.00000 93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78.00000 180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43.00000 110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096.00000 111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111.00000 74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05.00000 7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96.00000 59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56.00000 131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631.00000 100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69.00000 54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23.00000 175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10.00000 125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Potaninia assamensis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5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SCALE=0.002273 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LM=36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2.00000 210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67.00000 205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937.00000 1983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380.00000 193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89.00000 19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36.00000 1941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0.00000 1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28.00000 192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77.00000 186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374.00000 168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260.00000 17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177.00000 1676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98.00000 197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764.00000 185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63.00000 166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690.00000 178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80.00000 17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080.00000 176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807.00000 122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802.00000 121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544.00000 143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067.00000 147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577.00000 194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728.00000 18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939.00000 914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629.00000 1850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lastRenderedPageBreak/>
        <w:t>1236.00000 11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270.00000 118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07.00000 819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536.00000 92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714.00000 66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460.00000 1392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1877.00000 11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2468.00000 615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482.00000 1797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311.00000 948.00000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IMAGE=Spherolina balyi.tif</w:t>
      </w:r>
    </w:p>
    <w:p w:rsidR="00537BD6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 xml:space="preserve">ID=96 </w:t>
      </w:r>
    </w:p>
    <w:p w:rsidR="00AB18D1" w:rsidRPr="00537BD6" w:rsidRDefault="00537BD6" w:rsidP="00537BD6">
      <w:pPr>
        <w:rPr>
          <w:rFonts w:ascii="Times New Roman" w:hAnsi="Times New Roman" w:cs="Times New Roman"/>
          <w:sz w:val="16"/>
          <w:szCs w:val="16"/>
        </w:rPr>
      </w:pPr>
      <w:r w:rsidRPr="00537BD6">
        <w:rPr>
          <w:rFonts w:ascii="Times New Roman" w:hAnsi="Times New Roman" w:cs="Times New Roman"/>
          <w:sz w:val="16"/>
          <w:szCs w:val="16"/>
        </w:rPr>
        <w:t>SCALE=0.004008</w:t>
      </w:r>
    </w:p>
    <w:sectPr w:rsidR="00AB18D1" w:rsidRPr="00537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AF9" w:rsidRDefault="007C5AF9" w:rsidP="00537BD6">
      <w:r>
        <w:separator/>
      </w:r>
    </w:p>
  </w:endnote>
  <w:endnote w:type="continuationSeparator" w:id="0">
    <w:p w:rsidR="007C5AF9" w:rsidRDefault="007C5AF9" w:rsidP="00537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AF9" w:rsidRDefault="007C5AF9" w:rsidP="00537BD6">
      <w:r>
        <w:separator/>
      </w:r>
    </w:p>
  </w:footnote>
  <w:footnote w:type="continuationSeparator" w:id="0">
    <w:p w:rsidR="007C5AF9" w:rsidRDefault="007C5AF9" w:rsidP="00537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294"/>
    <w:rsid w:val="001D6137"/>
    <w:rsid w:val="00537BD6"/>
    <w:rsid w:val="007C5AF9"/>
    <w:rsid w:val="007E2294"/>
    <w:rsid w:val="00900879"/>
    <w:rsid w:val="00A34414"/>
    <w:rsid w:val="00AB18D1"/>
    <w:rsid w:val="00AE72F2"/>
    <w:rsid w:val="00B972EC"/>
    <w:rsid w:val="00F6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7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7B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7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7B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7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7B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7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7B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05</Words>
  <Characters>68433</Characters>
  <Application>Microsoft Office Word</Application>
  <DocSecurity>0</DocSecurity>
  <Lines>570</Lines>
  <Paragraphs>160</Paragraphs>
  <ScaleCrop>false</ScaleCrop>
  <Company/>
  <LinksUpToDate>false</LinksUpToDate>
  <CharactersWithSpaces>80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静</dc:creator>
  <cp:keywords/>
  <dc:description/>
  <cp:lastModifiedBy>任静</cp:lastModifiedBy>
  <cp:revision>7</cp:revision>
  <dcterms:created xsi:type="dcterms:W3CDTF">2017-03-07T04:27:00Z</dcterms:created>
  <dcterms:modified xsi:type="dcterms:W3CDTF">2017-05-27T23:57:00Z</dcterms:modified>
</cp:coreProperties>
</file>